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A7E45" w14:textId="72CBC219" w:rsidR="008B5F04" w:rsidRPr="008B5F04" w:rsidRDefault="00DC7544" w:rsidP="008B5F04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zh-TW" w:eastAsia="zh-TW"/>
        </w:rPr>
        <w:t xml:space="preserve">S2 </w:t>
      </w:r>
      <w:r w:rsidR="00000000" w:rsidRPr="008B5F04">
        <w:rPr>
          <w:rFonts w:ascii="Times New Roman" w:hAnsi="Times New Roman" w:cs="Times New Roman"/>
          <w:b/>
          <w:bCs/>
          <w:sz w:val="22"/>
          <w:szCs w:val="22"/>
          <w:lang w:val="zh-TW" w:eastAsia="zh-TW"/>
        </w:rPr>
        <w:t>T</w:t>
      </w:r>
      <w:r w:rsidR="00000000" w:rsidRPr="008B5F04">
        <w:rPr>
          <w:rFonts w:ascii="Times New Roman" w:hAnsi="Times New Roman" w:cs="Times New Roman"/>
          <w:b/>
          <w:bCs/>
          <w:sz w:val="22"/>
          <w:szCs w:val="22"/>
        </w:rPr>
        <w:t>able</w:t>
      </w:r>
      <w:r w:rsidR="00000000" w:rsidRPr="008B5F04">
        <w:rPr>
          <w:rFonts w:ascii="Times New Roman" w:hAnsi="Times New Roman" w:cs="Times New Roman"/>
          <w:b/>
          <w:bCs/>
          <w:sz w:val="22"/>
          <w:szCs w:val="22"/>
          <w:lang w:val="zh-TW" w:eastAsia="zh-TW"/>
        </w:rPr>
        <w:t xml:space="preserve">. </w:t>
      </w:r>
      <w:r w:rsidR="000E4B42">
        <w:rPr>
          <w:rFonts w:ascii="Times New Roman" w:hAnsi="Times New Roman" w:cs="Times New Roman"/>
          <w:b/>
          <w:bCs/>
          <w:sz w:val="22"/>
          <w:szCs w:val="22"/>
        </w:rPr>
        <w:t xml:space="preserve">Original </w:t>
      </w:r>
      <w:r w:rsidR="009052E0">
        <w:rPr>
          <w:rFonts w:ascii="Times New Roman" w:hAnsi="Times New Roman" w:cs="Times New Roman"/>
          <w:b/>
          <w:bCs/>
          <w:sz w:val="22"/>
          <w:szCs w:val="22"/>
        </w:rPr>
        <w:t xml:space="preserve">results </w:t>
      </w:r>
      <w:r w:rsidR="000E4B42">
        <w:rPr>
          <w:rFonts w:ascii="Times New Roman" w:hAnsi="Times New Roman" w:cs="Times New Roman"/>
          <w:b/>
          <w:bCs/>
          <w:sz w:val="22"/>
          <w:szCs w:val="22"/>
        </w:rPr>
        <w:t xml:space="preserve">of MR PRESSO </w:t>
      </w:r>
      <w:r w:rsidR="009052E0">
        <w:rPr>
          <w:rFonts w:ascii="Times New Roman" w:hAnsi="Times New Roman" w:cs="Times New Roman"/>
          <w:b/>
          <w:bCs/>
          <w:sz w:val="22"/>
          <w:szCs w:val="22"/>
        </w:rPr>
        <w:t>test</w:t>
      </w:r>
      <w:r w:rsidR="008B5F04" w:rsidRPr="0079637D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tbl>
      <w:tblPr>
        <w:tblW w:w="13100" w:type="dxa"/>
        <w:tblLook w:val="04A0" w:firstRow="1" w:lastRow="0" w:firstColumn="1" w:lastColumn="0" w:noHBand="0" w:noVBand="1"/>
      </w:tblPr>
      <w:tblGrid>
        <w:gridCol w:w="1300"/>
        <w:gridCol w:w="1440"/>
        <w:gridCol w:w="1640"/>
        <w:gridCol w:w="1300"/>
        <w:gridCol w:w="1300"/>
        <w:gridCol w:w="1300"/>
        <w:gridCol w:w="1300"/>
        <w:gridCol w:w="1760"/>
        <w:gridCol w:w="1760"/>
      </w:tblGrid>
      <w:tr w:rsidR="000E4B42" w:rsidRPr="00A15643" w14:paraId="4341AFDB" w14:textId="77777777" w:rsidTr="000E4B42">
        <w:trPr>
          <w:trHeight w:val="5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1A3E" w14:textId="77777777" w:rsidR="000E4B42" w:rsidRPr="00A15643" w:rsidRDefault="000E4B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67C96" w14:textId="77777777" w:rsidR="000E4B42" w:rsidRPr="00A15643" w:rsidRDefault="000E4B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osure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6BF1" w14:textId="1417F5B4" w:rsidR="000E4B42" w:rsidRPr="00A15643" w:rsidRDefault="000E4B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R Analysis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7FA82" w14:textId="77777777" w:rsidR="000E4B42" w:rsidRPr="00A15643" w:rsidRDefault="000E4B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sal Estimate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0DBD" w14:textId="77777777" w:rsidR="000E4B42" w:rsidRPr="00A15643" w:rsidRDefault="000E4B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F490" w14:textId="77777777" w:rsidR="000E4B42" w:rsidRPr="00A15643" w:rsidRDefault="000E4B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-stat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3F72E" w14:textId="77777777" w:rsidR="000E4B42" w:rsidRPr="00A15643" w:rsidRDefault="000E4B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E6266" w14:textId="77777777" w:rsidR="000E4B42" w:rsidRPr="00A15643" w:rsidRDefault="000E4B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R-PRESSO results Global Test</w:t>
            </w:r>
          </w:p>
        </w:tc>
      </w:tr>
      <w:tr w:rsidR="000E4B42" w:rsidRPr="00A15643" w14:paraId="037CD2F2" w14:textId="77777777" w:rsidTr="000E4B42">
        <w:trPr>
          <w:trHeight w:val="5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04455E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5F4B4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950CB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D4674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4874A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6EFBD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7E593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0FEC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Sob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8A35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</w:tr>
      <w:tr w:rsidR="000E4B42" w:rsidRPr="00A15643" w14:paraId="5D2DFA89" w14:textId="77777777" w:rsidTr="000E4B42">
        <w:trPr>
          <w:trHeight w:val="5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5086" w14:textId="77777777" w:rsidR="000E4B42" w:rsidRPr="00A15643" w:rsidRDefault="000E4B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10E0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.exposure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464F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EB84" w14:textId="77777777" w:rsidR="000E4B42" w:rsidRPr="00A15643" w:rsidRDefault="000E4B4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15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7DDE0" w14:textId="77777777" w:rsidR="000E4B42" w:rsidRPr="00A15643" w:rsidRDefault="000E4B4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40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B9B0" w14:textId="77777777" w:rsidR="000E4B42" w:rsidRPr="00A15643" w:rsidRDefault="000E4B4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686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4A36" w14:textId="77777777" w:rsidR="000E4B42" w:rsidRPr="00A15643" w:rsidRDefault="000E4B4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862296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D914" w14:textId="77777777" w:rsidR="000E4B42" w:rsidRPr="00A15643" w:rsidRDefault="000E4B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.53397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977B" w14:textId="77777777" w:rsidR="000E4B42" w:rsidRPr="00A15643" w:rsidRDefault="000E4B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44</w:t>
            </w:r>
          </w:p>
        </w:tc>
      </w:tr>
      <w:tr w:rsidR="000E4B42" w:rsidRPr="00A15643" w14:paraId="0772BD1C" w14:textId="77777777" w:rsidTr="000E4B42">
        <w:trPr>
          <w:trHeight w:val="5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14418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E1CE5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.exposure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73E4E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utlier-correc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E0A41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4A3C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CBD9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F49D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4E806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63457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E4B42" w:rsidRPr="00A15643" w14:paraId="78AC9019" w14:textId="77777777" w:rsidTr="000E4B42">
        <w:trPr>
          <w:trHeight w:val="5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D83EF" w14:textId="77777777" w:rsidR="000E4B42" w:rsidRPr="00A15643" w:rsidRDefault="000E4B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rrit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3A79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.exposure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F4D9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E7DA" w14:textId="77777777" w:rsidR="000E4B42" w:rsidRPr="00A15643" w:rsidRDefault="000E4B4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3585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25776" w14:textId="77777777" w:rsidR="000E4B42" w:rsidRPr="00A15643" w:rsidRDefault="000E4B4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752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055C" w14:textId="77777777" w:rsidR="000E4B42" w:rsidRPr="00A15643" w:rsidRDefault="000E4B4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3615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47CCE" w14:textId="77777777" w:rsidR="000E4B42" w:rsidRPr="00A15643" w:rsidRDefault="000E4B4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70333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4B144" w14:textId="77777777" w:rsidR="000E4B42" w:rsidRPr="00A15643" w:rsidRDefault="000E4B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77487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17404" w14:textId="77777777" w:rsidR="000E4B42" w:rsidRPr="00A15643" w:rsidRDefault="000E4B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4</w:t>
            </w:r>
          </w:p>
        </w:tc>
      </w:tr>
      <w:tr w:rsidR="000E4B42" w:rsidRPr="00A15643" w14:paraId="3F87F55B" w14:textId="77777777" w:rsidTr="000E4B42">
        <w:trPr>
          <w:trHeight w:val="5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0F656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0067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.exposure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77458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utlier-correc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71070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6292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4941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257C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DC031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2EFD8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E4B42" w:rsidRPr="00A15643" w14:paraId="5EB01CCC" w14:textId="77777777" w:rsidTr="000E4B42">
        <w:trPr>
          <w:trHeight w:val="5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C6D43" w14:textId="77777777" w:rsidR="000E4B42" w:rsidRPr="00A15643" w:rsidRDefault="000E4B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nsferrin Satur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8EEF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.exposure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60BC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D428" w14:textId="77777777" w:rsidR="000E4B42" w:rsidRPr="00A15643" w:rsidRDefault="000E4B4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963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BD6C" w14:textId="77777777" w:rsidR="000E4B42" w:rsidRPr="00A15643" w:rsidRDefault="000E4B4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294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CF98" w14:textId="77777777" w:rsidR="000E4B42" w:rsidRPr="00A15643" w:rsidRDefault="000E4B4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8971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1E1B1" w14:textId="77777777" w:rsidR="000E4B42" w:rsidRPr="00A15643" w:rsidRDefault="000E4B4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91219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3D95" w14:textId="77777777" w:rsidR="000E4B42" w:rsidRPr="00A15643" w:rsidRDefault="000E4B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10579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367C1" w14:textId="77777777" w:rsidR="000E4B42" w:rsidRPr="00A15643" w:rsidRDefault="000E4B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02</w:t>
            </w:r>
          </w:p>
        </w:tc>
      </w:tr>
      <w:tr w:rsidR="000E4B42" w:rsidRPr="00A15643" w14:paraId="3D4A7443" w14:textId="77777777" w:rsidTr="000E4B42">
        <w:trPr>
          <w:trHeight w:val="5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D951A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DDBDD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.exposure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889D3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utlier-correc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23A4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2911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2687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C91C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DF644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D3FED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E4B42" w:rsidRPr="00A15643" w14:paraId="0FD5007C" w14:textId="77777777" w:rsidTr="000E4B42">
        <w:trPr>
          <w:trHeight w:val="5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B1045" w14:textId="77777777" w:rsidR="000E4B42" w:rsidRPr="00A15643" w:rsidRDefault="000E4B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B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106A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.exposure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9B56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EA36" w14:textId="77777777" w:rsidR="000E4B42" w:rsidRPr="00A15643" w:rsidRDefault="000E4B4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6919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0DC1" w14:textId="77777777" w:rsidR="000E4B42" w:rsidRPr="00A15643" w:rsidRDefault="000E4B4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5309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B93C8" w14:textId="77777777" w:rsidR="000E4B42" w:rsidRPr="00A15643" w:rsidRDefault="000E4B4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976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1445D" w14:textId="77777777" w:rsidR="000E4B42" w:rsidRPr="00A15643" w:rsidRDefault="000E4B4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927876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5C0F" w14:textId="77777777" w:rsidR="000E4B42" w:rsidRPr="00A15643" w:rsidRDefault="000E4B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51453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06EBC" w14:textId="77777777" w:rsidR="000E4B42" w:rsidRPr="00A15643" w:rsidRDefault="000E4B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8</w:t>
            </w:r>
          </w:p>
        </w:tc>
      </w:tr>
      <w:tr w:rsidR="000E4B42" w:rsidRPr="00A15643" w14:paraId="6CCDC578" w14:textId="77777777" w:rsidTr="000E4B42">
        <w:trPr>
          <w:trHeight w:val="5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054E2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55903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.exposure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4AC1F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utlier-correc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E78C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A7E0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AF0D4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AE30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56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8319E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44D7F" w14:textId="77777777" w:rsidR="000E4B42" w:rsidRPr="00A15643" w:rsidRDefault="000E4B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0DBE468E" w14:textId="77777777" w:rsidR="00AC2B87" w:rsidRPr="000E4B42" w:rsidRDefault="00AC2B87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57A56DBE" w14:textId="5CD08B44" w:rsidR="00AC2B87" w:rsidRPr="008B5F04" w:rsidRDefault="00000000">
      <w:pPr>
        <w:rPr>
          <w:rFonts w:ascii="Times New Roman" w:eastAsia="Times New Roman" w:hAnsi="Times New Roman" w:cs="Times New Roman"/>
          <w:sz w:val="22"/>
          <w:szCs w:val="22"/>
        </w:rPr>
      </w:pPr>
      <w:r w:rsidRPr="008B5F04">
        <w:rPr>
          <w:rFonts w:ascii="Times New Roman" w:hAnsi="Times New Roman" w:cs="Times New Roman"/>
          <w:sz w:val="22"/>
          <w:szCs w:val="22"/>
        </w:rPr>
        <w:t>TIBC, total iron binding capacity</w:t>
      </w:r>
    </w:p>
    <w:p w14:paraId="00700468" w14:textId="5971ABE7" w:rsidR="00AC2B87" w:rsidRPr="008B5F04" w:rsidRDefault="00DC75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2"/>
        </w:rPr>
        <w:t xml:space="preserve">S2 </w:t>
      </w:r>
      <w:r w:rsidR="00000000" w:rsidRPr="008B5F04">
        <w:rPr>
          <w:rFonts w:ascii="Times New Roman" w:hAnsi="Times New Roman" w:cs="Times New Roman"/>
          <w:sz w:val="22"/>
          <w:szCs w:val="22"/>
        </w:rPr>
        <w:t xml:space="preserve">Table. </w:t>
      </w:r>
      <w:r w:rsidR="000E4B42" w:rsidRPr="000E4B42">
        <w:rPr>
          <w:rFonts w:ascii="Times New Roman" w:hAnsi="Times New Roman" w:cs="Times New Roman"/>
          <w:sz w:val="22"/>
          <w:szCs w:val="22"/>
        </w:rPr>
        <w:t xml:space="preserve">Original output of MR PRESSO </w:t>
      </w:r>
      <w:r w:rsidR="009052E0">
        <w:rPr>
          <w:rFonts w:ascii="Times New Roman" w:hAnsi="Times New Roman" w:cs="Times New Roman"/>
          <w:sz w:val="22"/>
          <w:szCs w:val="22"/>
        </w:rPr>
        <w:t>test from R project</w:t>
      </w:r>
      <w:r w:rsidR="000E4B42">
        <w:rPr>
          <w:rFonts w:ascii="Times New Roman" w:hAnsi="Times New Roman" w:cs="Times New Roman"/>
          <w:sz w:val="22"/>
          <w:szCs w:val="22"/>
        </w:rPr>
        <w:t>.</w:t>
      </w:r>
      <w:r w:rsidR="000E4B42" w:rsidRPr="000E4B42">
        <w:rPr>
          <w:rFonts w:ascii="Times New Roman" w:hAnsi="Times New Roman" w:cs="Times New Roman"/>
          <w:sz w:val="22"/>
          <w:szCs w:val="22"/>
        </w:rPr>
        <w:t xml:space="preserve"> </w:t>
      </w:r>
    </w:p>
    <w:sectPr w:rsidR="00AC2B87" w:rsidRPr="008B5F04" w:rsidSect="008B5F04">
      <w:headerReference w:type="default" r:id="rId6"/>
      <w:footerReference w:type="default" r:id="rId7"/>
      <w:pgSz w:w="16840" w:h="11900" w:orient="landscape"/>
      <w:pgMar w:top="1800" w:right="1440" w:bottom="1800" w:left="1440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9C59E" w14:textId="77777777" w:rsidR="00EA2EA7" w:rsidRDefault="00EA2EA7">
      <w:r>
        <w:separator/>
      </w:r>
    </w:p>
  </w:endnote>
  <w:endnote w:type="continuationSeparator" w:id="0">
    <w:p w14:paraId="5C25655A" w14:textId="77777777" w:rsidR="00EA2EA7" w:rsidRDefault="00EA2E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A7EC45" w14:textId="77777777" w:rsidR="00AC2B87" w:rsidRDefault="00AC2B87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E57615" w14:textId="77777777" w:rsidR="00EA2EA7" w:rsidRDefault="00EA2EA7">
      <w:r>
        <w:separator/>
      </w:r>
    </w:p>
  </w:footnote>
  <w:footnote w:type="continuationSeparator" w:id="0">
    <w:p w14:paraId="30E195F5" w14:textId="77777777" w:rsidR="00EA2EA7" w:rsidRDefault="00EA2E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5417D0" w14:textId="77777777" w:rsidR="00AC2B87" w:rsidRDefault="00AC2B87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isplayBackgroundShape/>
  <w:bordersDoNotSurroundHeader/>
  <w:bordersDoNotSurroundFooter/>
  <w:proofState w:spelling="clean" w:grammar="clean"/>
  <w:defaultTabStop w:val="4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B87"/>
    <w:rsid w:val="000624EC"/>
    <w:rsid w:val="000E4B42"/>
    <w:rsid w:val="000E59F0"/>
    <w:rsid w:val="00174792"/>
    <w:rsid w:val="002105AF"/>
    <w:rsid w:val="002A6270"/>
    <w:rsid w:val="005F6D85"/>
    <w:rsid w:val="00644F72"/>
    <w:rsid w:val="006F7AE7"/>
    <w:rsid w:val="0079637D"/>
    <w:rsid w:val="008B5F04"/>
    <w:rsid w:val="009052E0"/>
    <w:rsid w:val="00977510"/>
    <w:rsid w:val="009E2137"/>
    <w:rsid w:val="00A15643"/>
    <w:rsid w:val="00AB0C43"/>
    <w:rsid w:val="00AC2B87"/>
    <w:rsid w:val="00C206E8"/>
    <w:rsid w:val="00DC7544"/>
    <w:rsid w:val="00EA2EA7"/>
    <w:rsid w:val="00F10714"/>
    <w:rsid w:val="00FF0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4CEC4B"/>
  <w15:docId w15:val="{016CD2D0-ECAA-464B-A1CB-41138DB88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071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宋体" w:eastAsia="宋体" w:hAnsi="宋体" w:cs="宋体"/>
      <w:sz w:val="24"/>
      <w:szCs w:val="24"/>
      <w:bdr w:val="none" w:sz="0" w:space="0" w:color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styleId="a5">
    <w:name w:val="FollowedHyperlink"/>
    <w:basedOn w:val="a0"/>
    <w:uiPriority w:val="99"/>
    <w:semiHidden/>
    <w:unhideWhenUsed/>
    <w:rsid w:val="008B5F04"/>
    <w:rPr>
      <w:color w:val="FF00FF"/>
      <w:u w:val="single"/>
    </w:rPr>
  </w:style>
  <w:style w:type="paragraph" w:customStyle="1" w:styleId="msonormal0">
    <w:name w:val="msonormal"/>
    <w:basedOn w:val="a"/>
    <w:rsid w:val="008B5F04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8B5F04"/>
    <w:pPr>
      <w:spacing w:before="100" w:beforeAutospacing="1" w:after="100" w:afterAutospacing="1"/>
    </w:pPr>
    <w:rPr>
      <w:sz w:val="18"/>
      <w:szCs w:val="18"/>
    </w:rPr>
  </w:style>
  <w:style w:type="paragraph" w:customStyle="1" w:styleId="font6">
    <w:name w:val="font6"/>
    <w:basedOn w:val="a"/>
    <w:rsid w:val="008B5F04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5">
    <w:name w:val="xl65"/>
    <w:basedOn w:val="a"/>
    <w:rsid w:val="008B5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6">
    <w:name w:val="xl66"/>
    <w:basedOn w:val="a"/>
    <w:rsid w:val="008B5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67">
    <w:name w:val="xl67"/>
    <w:basedOn w:val="a"/>
    <w:rsid w:val="008B5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68">
    <w:name w:val="xl68"/>
    <w:basedOn w:val="a"/>
    <w:rsid w:val="008B5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9">
    <w:name w:val="xl69"/>
    <w:basedOn w:val="a"/>
    <w:rsid w:val="008B5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0">
    <w:name w:val="xl70"/>
    <w:basedOn w:val="a"/>
    <w:rsid w:val="008B5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1">
    <w:name w:val="xl71"/>
    <w:basedOn w:val="a"/>
    <w:rsid w:val="008B5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72">
    <w:name w:val="xl72"/>
    <w:basedOn w:val="a"/>
    <w:rsid w:val="008B5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3">
    <w:name w:val="xl73"/>
    <w:basedOn w:val="a"/>
    <w:rsid w:val="008B5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4">
    <w:name w:val="xl74"/>
    <w:basedOn w:val="a"/>
    <w:rsid w:val="008B5F0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5">
    <w:name w:val="xl75"/>
    <w:basedOn w:val="a"/>
    <w:rsid w:val="008B5F0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2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49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05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35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505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85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uiying Yin</cp:lastModifiedBy>
  <cp:revision>12</cp:revision>
  <dcterms:created xsi:type="dcterms:W3CDTF">2024-01-26T11:47:00Z</dcterms:created>
  <dcterms:modified xsi:type="dcterms:W3CDTF">2024-02-24T10:17:00Z</dcterms:modified>
</cp:coreProperties>
</file>